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Arial Narrow" w:hAnsi="Arial Narrow" w:cs="Arial Narrow"/>
          <w:bCs/>
        </w:rPr>
      </w:pPr>
      <w:r>
        <w:rPr>
          <w:rFonts w:cs="Arial Narrow" w:ascii="Arial Narrow" w:hAnsi="Arial Narrow"/>
          <w:bCs/>
        </w:rPr>
        <w:t>Table S2: Psychiatric Morbidit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2"/>
        <w:gridCol w:w="261"/>
        <w:gridCol w:w="1294"/>
        <w:gridCol w:w="1707"/>
        <w:gridCol w:w="1872"/>
        <w:gridCol w:w="1504"/>
      </w:tblGrid>
      <w:tr>
        <w:trPr/>
        <w:tc>
          <w:tcPr>
            <w:tcW w:w="2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;Times New Roman" w:hAnsi="Calibri;Times New Roman" w:cs="Calibri;Times New Roman"/>
                <w:b/>
                <w:b/>
                <w:bCs/>
              </w:rPr>
            </w:pPr>
            <w:r>
              <w:rPr>
                <w:rFonts w:cs="Calibri;Times New Roman" w:ascii="Calibri;Times New Roman" w:hAnsi="Calibri;Times New Roman"/>
                <w:b/>
                <w:bCs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Healthy</w:t>
            </w:r>
          </w:p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Morbid</w:t>
            </w:r>
          </w:p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Total</w:t>
            </w:r>
          </w:p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i/>
                <w:i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i/>
                <w:sz w:val="18"/>
                <w:szCs w:val="18"/>
              </w:rPr>
              <w:t>p</w:t>
            </w:r>
            <w:r>
              <w:rPr>
                <w:rFonts w:cs="Calibri;Times New Roman" w:ascii="Calibri;Times New Roman" w:hAnsi="Calibri;Times New Roman"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Calibri;Times New Roman"/>
                <w:b/>
                <w:b/>
                <w:bCs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al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5.6(80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5.5(35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2.0(115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;Times New Roman" w:hAnsi="Calibri;Times New Roman" w:cs="Calibri;Times New Roman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sz w:val="18"/>
                <w:szCs w:val="18"/>
              </w:rPr>
              <w:t>0.152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4.4 (6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4.5(42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8.0(106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Calibri;Times New Roman"/>
                <w:b/>
                <w:b/>
                <w:bCs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Religious Identity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Very Strong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trong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oderat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Low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8.8(2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8.2(14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8.6(41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3.8(6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0.3(3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2.5(94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9.9(4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7.7(29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2.6(72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.6(8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.9(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.0(11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.1(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.0(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.4(3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Calibri;Times New Roman"/>
                <w:color w:val="000000"/>
                <w:sz w:val="18"/>
                <w:szCs w:val="18"/>
              </w:rPr>
            </w:pPr>
            <w:r>
              <w:rPr>
                <w:rFonts w:cs="Calibri;Times New Roman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ingl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93.8(135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98.7(7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95.5(211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171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.2(9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.3(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.5(10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arents or close relative a physician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2.4(61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8.1(3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4.3(98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417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7.6(8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1.9(4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5.7(123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78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Ethinic group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unjabi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athan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indhi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Balouchi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Urdu Speaking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4.4(6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9.0(3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2.5(94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1.8(1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6.9(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3.6(30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.6(11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.5(5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.2(16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.4(2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.6(2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.8(4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8.8(2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3.4(18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0.4(45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6.0(2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1.7(9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4.5(32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Geographical Background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Ru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5.7(3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4.3(1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1.7(48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50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4.3(10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5.7(6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8.3(173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onthly household income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10,000-50,000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50,000-100,000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&gt;100,000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0.1(2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8.9(22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3.3(49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181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8.1(51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0.8(3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9.0(82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41.8(56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0.3(2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7.6(79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Ever failed a rotation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(Continuous assessment)?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o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5.3(21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2.2(9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4.2(30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530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4.7(116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7.8(65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5.8(181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Year division</w:t>
            </w:r>
          </w:p>
        </w:tc>
      </w:tr>
      <w:tr>
        <w:trPr/>
        <w:tc>
          <w:tcPr>
            <w:tcW w:w="27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Pre-clinic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Clinical</w:t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6.4(38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9.0(3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0.8(68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54</w:t>
            </w:r>
          </w:p>
        </w:tc>
      </w:tr>
      <w:tr>
        <w:trPr/>
        <w:tc>
          <w:tcPr>
            <w:tcW w:w="27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3.6(106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1.0(4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9.2(153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How much does this mistreatment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;Times New Roman" w:cs="Calibri;Times New Roman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Bother you?</w:t>
            </w:r>
          </w:p>
        </w:tc>
      </w:tr>
      <w:tr>
        <w:trPr/>
        <w:tc>
          <w:tcPr>
            <w:tcW w:w="29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 lot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ot at al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oes not apply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7.6(8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4.0(5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3.3(140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.2(9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.6(2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.0(11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6.1(52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3.4(18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1.7(70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How often does this mistreatment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;Times New Roman" w:cs="Calibri;Times New Roman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occur at your university?</w:t>
            </w:r>
          </w:p>
        </w:tc>
      </w:tr>
      <w:tr>
        <w:trPr/>
        <w:tc>
          <w:tcPr>
            <w:tcW w:w="29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ver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Rarely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Often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3.3(48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6.0(20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30.8(68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206</w:t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2.5(18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.8(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0.9(24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4.2(78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6.2(5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58.4(129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y medical school tries to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;Times New Roman" w:cs="Calibri;Times New Roman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minimize stress</w:t>
            </w:r>
          </w:p>
        </w:tc>
      </w:tr>
      <w:tr>
        <w:trPr/>
        <w:tc>
          <w:tcPr>
            <w:tcW w:w="29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6.9(2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4.3(11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6.0(35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323</w:t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6.9(2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0.4(8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4.6(32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6.2(94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5.3(58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9.4(152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My medical school has a good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system to help student cope with stress</w:t>
            </w:r>
          </w:p>
        </w:tc>
      </w:tr>
      <w:tr>
        <w:trPr/>
        <w:tc>
          <w:tcPr>
            <w:tcW w:w="29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2.0(1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.5(5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0.0(22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22.5(32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9.1(7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7.8(39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65.5(93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4.4(65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2.1(158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I started/may start smoking to cop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Calibri;Times New Roman" w:cs="Calibri;Times New Roman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with stress in medical school</w:t>
            </w:r>
          </w:p>
        </w:tc>
      </w:tr>
      <w:tr>
        <w:trPr/>
        <w:tc>
          <w:tcPr>
            <w:tcW w:w="29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.5(12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6.9(1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1.5(25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179</w:t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.5(12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.8(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.3(18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3.0(117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5.3(58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80.3(175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 xml:space="preserve">I may consider use of alcohol/ drugs 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to cope with stress in medical school</w:t>
            </w:r>
          </w:p>
        </w:tc>
      </w:tr>
      <w:tr>
        <w:trPr/>
        <w:tc>
          <w:tcPr>
            <w:tcW w:w="298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Agree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Neutral</w:t>
            </w:r>
          </w:p>
          <w:p>
            <w:pPr>
              <w:pStyle w:val="Normal"/>
              <w:autoSpaceDE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0.6(15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6.9(13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2.8(28)</w:t>
            </w:r>
          </w:p>
        </w:tc>
        <w:tc>
          <w:tcPr>
            <w:tcW w:w="15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0.331</w:t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1.3(16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.8(6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10.0(22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98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8.2(111)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5.3(58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right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  <w:t>77.2(169)</w:t>
            </w:r>
          </w:p>
        </w:tc>
        <w:tc>
          <w:tcPr>
            <w:tcW w:w="15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Calibri;Times New Roman" w:hAnsi="Calibri;Times New Roman" w:cs="Arial"/>
                <w:color w:val="000000"/>
                <w:sz w:val="18"/>
                <w:szCs w:val="18"/>
              </w:rPr>
            </w:pPr>
            <w:r>
              <w:rPr>
                <w:rFonts w:cs="Arial" w:ascii="Calibri;Times New Roman" w:hAnsi="Calibri;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30T01:40:00Z</dcterms:created>
  <dc:creator>mariam.anis.m05</dc:creator>
  <dc:description/>
  <cp:keywords/>
  <dc:language>en-US</dc:language>
  <cp:lastModifiedBy>Christmas Beth</cp:lastModifiedBy>
  <dcterms:modified xsi:type="dcterms:W3CDTF">2010-09-30T01:40:00Z</dcterms:modified>
  <cp:revision>2</cp:revision>
  <dc:subject/>
  <dc:title>Table S2: Psychiatric Morbidity</dc:title>
</cp:coreProperties>
</file>